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371DF" w14:textId="0D3335CC" w:rsidR="00A069C7" w:rsidRPr="00404EAA" w:rsidRDefault="00421925" w:rsidP="00421925">
      <w:pPr>
        <w:rPr>
          <w:rFonts w:asciiTheme="majorHAnsi" w:hAnsiTheme="majorHAnsi" w:cstheme="majorHAnsi"/>
          <w:szCs w:val="24"/>
        </w:rPr>
      </w:pPr>
      <w:r w:rsidRPr="00404EAA">
        <w:rPr>
          <w:rFonts w:asciiTheme="majorHAnsi" w:hAnsiTheme="majorHAnsi" w:cstheme="majorHAnsi"/>
          <w:b/>
          <w:bCs/>
          <w:szCs w:val="24"/>
        </w:rPr>
        <w:t xml:space="preserve">Supplementary table </w:t>
      </w:r>
      <w:r w:rsidR="00EE146D" w:rsidRPr="00404EAA">
        <w:rPr>
          <w:rFonts w:asciiTheme="majorHAnsi" w:hAnsiTheme="majorHAnsi" w:cstheme="majorHAnsi"/>
          <w:b/>
          <w:bCs/>
          <w:szCs w:val="24"/>
        </w:rPr>
        <w:t>2</w:t>
      </w:r>
      <w:r w:rsidRPr="00404EAA">
        <w:rPr>
          <w:rFonts w:asciiTheme="majorHAnsi" w:hAnsiTheme="majorHAnsi" w:cstheme="majorHAnsi"/>
          <w:szCs w:val="24"/>
        </w:rPr>
        <w:t>: Quality assessment by Anatomic</w:t>
      </w:r>
      <w:r w:rsidR="00E63EA3" w:rsidRPr="00404EAA">
        <w:rPr>
          <w:rFonts w:asciiTheme="majorHAnsi" w:hAnsiTheme="majorHAnsi" w:cstheme="majorHAnsi"/>
          <w:szCs w:val="24"/>
        </w:rPr>
        <w:t>al</w:t>
      </w:r>
      <w:r w:rsidRPr="00404EAA">
        <w:rPr>
          <w:rFonts w:asciiTheme="majorHAnsi" w:hAnsiTheme="majorHAnsi" w:cstheme="majorHAnsi"/>
          <w:szCs w:val="24"/>
        </w:rPr>
        <w:t xml:space="preserve"> Quality Assessment tool (AQUA). </w:t>
      </w:r>
    </w:p>
    <w:p w14:paraId="26E5E0BE" w14:textId="48A82F1D" w:rsidR="00A15658" w:rsidRPr="00404EAA" w:rsidRDefault="00421925" w:rsidP="00421925">
      <w:pPr>
        <w:rPr>
          <w:rFonts w:asciiTheme="majorHAnsi" w:hAnsiTheme="majorHAnsi" w:cstheme="majorHAnsi"/>
          <w:szCs w:val="24"/>
        </w:rPr>
      </w:pPr>
      <w:r w:rsidRPr="00404EAA">
        <w:rPr>
          <w:rFonts w:asciiTheme="majorHAnsi" w:hAnsiTheme="majorHAnsi" w:cstheme="majorHAnsi"/>
          <w:szCs w:val="24"/>
        </w:rPr>
        <w:t>Each study characteristics was accessed as “low,” “high,” or “unclear” risk of bias</w:t>
      </w:r>
      <w:r w:rsidR="00A15658" w:rsidRPr="00404EAA">
        <w:rPr>
          <w:rFonts w:asciiTheme="majorHAnsi" w:hAnsiTheme="majorHAnsi" w:cstheme="majorHAnsi"/>
          <w:szCs w:val="24"/>
        </w:rPr>
        <w:t xml:space="preserve"> in five domains - Objectives and characteristics of the study/subjects, design of the research/study, characteristics of study methodology,</w:t>
      </w:r>
      <w:r w:rsidR="00A069C7" w:rsidRPr="00404EAA">
        <w:rPr>
          <w:rFonts w:asciiTheme="majorHAnsi" w:hAnsiTheme="majorHAnsi" w:cstheme="majorHAnsi"/>
          <w:szCs w:val="24"/>
        </w:rPr>
        <w:t xml:space="preserve"> </w:t>
      </w:r>
      <w:r w:rsidR="00A93872" w:rsidRPr="00404EAA">
        <w:rPr>
          <w:rFonts w:asciiTheme="majorHAnsi" w:hAnsiTheme="majorHAnsi" w:cstheme="majorHAnsi"/>
          <w:szCs w:val="24"/>
        </w:rPr>
        <w:t>d</w:t>
      </w:r>
      <w:r w:rsidR="00A15658" w:rsidRPr="00404EAA">
        <w:rPr>
          <w:rFonts w:asciiTheme="majorHAnsi" w:hAnsiTheme="majorHAnsi" w:cstheme="majorHAnsi"/>
          <w:szCs w:val="24"/>
        </w:rPr>
        <w:t>escription of anatomical structures and reporting of results.</w:t>
      </w:r>
    </w:p>
    <w:p w14:paraId="1BE86149" w14:textId="1BB0535A" w:rsidR="002509B7" w:rsidRPr="00404EAA" w:rsidRDefault="002509B7" w:rsidP="00421925">
      <w:pPr>
        <w:rPr>
          <w:rFonts w:asciiTheme="majorHAnsi" w:hAnsiTheme="majorHAnsi" w:cstheme="majorHAnsi"/>
          <w:szCs w:val="24"/>
        </w:rPr>
      </w:pPr>
      <w:r w:rsidRPr="00404EAA">
        <w:rPr>
          <w:rFonts w:asciiTheme="majorHAnsi" w:hAnsiTheme="majorHAnsi" w:cstheme="majorHAnsi"/>
          <w:szCs w:val="24"/>
        </w:rPr>
        <w:t xml:space="preserve">Studies were rated as high </w:t>
      </w:r>
      <w:r w:rsidR="00A154D8" w:rsidRPr="00404EAA">
        <w:rPr>
          <w:rFonts w:asciiTheme="majorHAnsi" w:hAnsiTheme="majorHAnsi" w:cstheme="majorHAnsi"/>
          <w:szCs w:val="24"/>
        </w:rPr>
        <w:t xml:space="preserve">or </w:t>
      </w:r>
      <w:r w:rsidRPr="00404EAA">
        <w:rPr>
          <w:rFonts w:asciiTheme="majorHAnsi" w:hAnsiTheme="majorHAnsi" w:cstheme="majorHAnsi"/>
          <w:szCs w:val="24"/>
        </w:rPr>
        <w:t>unclear</w:t>
      </w:r>
      <w:r w:rsidR="00190976" w:rsidRPr="00404EAA">
        <w:rPr>
          <w:rFonts w:asciiTheme="majorHAnsi" w:hAnsiTheme="majorHAnsi" w:cstheme="majorHAnsi"/>
          <w:szCs w:val="24"/>
        </w:rPr>
        <w:t xml:space="preserve"> if the</w:t>
      </w:r>
      <w:r w:rsidR="00EC636C" w:rsidRPr="00404EAA">
        <w:rPr>
          <w:rFonts w:asciiTheme="majorHAnsi" w:hAnsiTheme="majorHAnsi" w:cstheme="majorHAnsi"/>
          <w:szCs w:val="24"/>
        </w:rPr>
        <w:t>y did not</w:t>
      </w:r>
    </w:p>
    <w:p w14:paraId="356C03EE" w14:textId="7D07195E" w:rsidR="001A2C95" w:rsidRPr="00404EAA" w:rsidRDefault="00284E5F" w:rsidP="00421925">
      <w:pPr>
        <w:rPr>
          <w:rFonts w:asciiTheme="majorHAnsi" w:hAnsiTheme="majorHAnsi" w:cstheme="majorHAnsi"/>
          <w:szCs w:val="24"/>
        </w:rPr>
      </w:pPr>
      <w:r w:rsidRPr="00404EAA">
        <w:rPr>
          <w:rFonts w:asciiTheme="majorHAnsi" w:hAnsiTheme="majorHAnsi" w:cstheme="majorHAnsi"/>
          <w:szCs w:val="24"/>
          <w:vertAlign w:val="superscript"/>
        </w:rPr>
        <w:t>a</w:t>
      </w:r>
      <w:r w:rsidR="001A2C95" w:rsidRPr="00404EAA">
        <w:rPr>
          <w:rFonts w:asciiTheme="majorHAnsi" w:hAnsiTheme="majorHAnsi" w:cstheme="majorHAnsi"/>
          <w:szCs w:val="24"/>
          <w:vertAlign w:val="superscript"/>
        </w:rPr>
        <w:t xml:space="preserve">, </w:t>
      </w:r>
      <w:r w:rsidR="006B5EEF" w:rsidRPr="00404EAA">
        <w:rPr>
          <w:rFonts w:asciiTheme="majorHAnsi" w:hAnsiTheme="majorHAnsi" w:cstheme="majorHAnsi"/>
          <w:szCs w:val="24"/>
          <w:vertAlign w:val="superscript"/>
        </w:rPr>
        <w:t>b</w:t>
      </w:r>
      <w:r w:rsidR="001A2C95" w:rsidRPr="00404EAA">
        <w:rPr>
          <w:rFonts w:asciiTheme="majorHAnsi" w:hAnsiTheme="majorHAnsi" w:cstheme="majorHAnsi"/>
          <w:szCs w:val="24"/>
        </w:rPr>
        <w:t xml:space="preserve"> explicitly </w:t>
      </w:r>
      <w:r w:rsidR="003F6CE5" w:rsidRPr="00404EAA">
        <w:rPr>
          <w:rFonts w:asciiTheme="majorHAnsi" w:hAnsiTheme="majorHAnsi" w:cstheme="majorHAnsi"/>
          <w:szCs w:val="24"/>
        </w:rPr>
        <w:t>define</w:t>
      </w:r>
      <w:r w:rsidR="001A2C95" w:rsidRPr="00404EAA">
        <w:rPr>
          <w:rFonts w:asciiTheme="majorHAnsi" w:hAnsiTheme="majorHAnsi" w:cstheme="majorHAnsi"/>
          <w:szCs w:val="24"/>
        </w:rPr>
        <w:t xml:space="preserve"> the inclusion and exclusion </w:t>
      </w:r>
      <w:r w:rsidR="002022E0" w:rsidRPr="00404EAA">
        <w:rPr>
          <w:rFonts w:asciiTheme="majorHAnsi" w:hAnsiTheme="majorHAnsi" w:cstheme="majorHAnsi"/>
          <w:szCs w:val="24"/>
        </w:rPr>
        <w:t>criteria</w:t>
      </w:r>
      <w:r w:rsidR="001A2C95" w:rsidRPr="00404EAA">
        <w:rPr>
          <w:rFonts w:asciiTheme="majorHAnsi" w:hAnsiTheme="majorHAnsi" w:cstheme="majorHAnsi"/>
          <w:szCs w:val="24"/>
        </w:rPr>
        <w:t xml:space="preserve"> for the selection of subjects</w:t>
      </w:r>
    </w:p>
    <w:p w14:paraId="601537E3" w14:textId="1CBA66C5" w:rsidR="002509B7" w:rsidRPr="00404EAA" w:rsidRDefault="00065003" w:rsidP="00B064FE">
      <w:pPr>
        <w:rPr>
          <w:rFonts w:asciiTheme="majorHAnsi" w:hAnsiTheme="majorHAnsi" w:cstheme="majorHAnsi"/>
          <w:szCs w:val="24"/>
        </w:rPr>
      </w:pPr>
      <w:r w:rsidRPr="00404EAA">
        <w:rPr>
          <w:rFonts w:asciiTheme="majorHAnsi" w:hAnsiTheme="majorHAnsi" w:cstheme="majorHAnsi"/>
          <w:szCs w:val="24"/>
          <w:vertAlign w:val="superscript"/>
        </w:rPr>
        <w:t>c,</w:t>
      </w:r>
      <w:r w:rsidR="003E4002">
        <w:rPr>
          <w:rFonts w:asciiTheme="majorHAnsi" w:hAnsiTheme="majorHAnsi" w:cstheme="majorHAnsi"/>
          <w:szCs w:val="24"/>
          <w:vertAlign w:val="superscript"/>
        </w:rPr>
        <w:t xml:space="preserve"> </w:t>
      </w:r>
      <w:r w:rsidRPr="00404EAA">
        <w:rPr>
          <w:rFonts w:asciiTheme="majorHAnsi" w:hAnsiTheme="majorHAnsi" w:cstheme="majorHAnsi"/>
          <w:szCs w:val="24"/>
          <w:vertAlign w:val="superscript"/>
        </w:rPr>
        <w:t>d</w:t>
      </w:r>
      <w:r w:rsidR="002509B7" w:rsidRPr="00404EAA">
        <w:rPr>
          <w:rFonts w:asciiTheme="majorHAnsi" w:hAnsiTheme="majorHAnsi" w:cstheme="majorHAnsi"/>
          <w:szCs w:val="24"/>
        </w:rPr>
        <w:t xml:space="preserve"> mention the number of ultrasonographic examiners and/or whether they are</w:t>
      </w:r>
      <w:r w:rsidR="00B064FE" w:rsidRPr="00404EAA">
        <w:rPr>
          <w:rFonts w:asciiTheme="majorHAnsi" w:hAnsiTheme="majorHAnsi" w:cstheme="majorHAnsi"/>
          <w:szCs w:val="24"/>
        </w:rPr>
        <w:t xml:space="preserve"> completely/partially</w:t>
      </w:r>
      <w:r w:rsidR="002509B7" w:rsidRPr="00404EAA">
        <w:rPr>
          <w:rFonts w:asciiTheme="majorHAnsi" w:hAnsiTheme="majorHAnsi" w:cstheme="majorHAnsi"/>
          <w:szCs w:val="24"/>
        </w:rPr>
        <w:t xml:space="preserve"> blinded with the patient information </w:t>
      </w:r>
    </w:p>
    <w:p w14:paraId="00B9E0DA" w14:textId="33EF960E" w:rsidR="002509B7" w:rsidRPr="00404EAA" w:rsidRDefault="00E17DB0" w:rsidP="00421925">
      <w:pPr>
        <w:rPr>
          <w:rFonts w:asciiTheme="majorHAnsi" w:hAnsiTheme="majorHAnsi" w:cstheme="majorHAnsi"/>
          <w:szCs w:val="24"/>
        </w:rPr>
      </w:pPr>
      <w:r w:rsidRPr="00404EAA">
        <w:rPr>
          <w:rFonts w:asciiTheme="majorHAnsi" w:hAnsiTheme="majorHAnsi" w:cstheme="majorHAnsi"/>
          <w:szCs w:val="24"/>
          <w:vertAlign w:val="superscript"/>
        </w:rPr>
        <w:t>e</w:t>
      </w:r>
      <w:r w:rsidR="002509B7" w:rsidRPr="00404EAA">
        <w:rPr>
          <w:rFonts w:asciiTheme="majorHAnsi" w:hAnsiTheme="majorHAnsi" w:cstheme="majorHAnsi"/>
          <w:szCs w:val="24"/>
          <w:vertAlign w:val="superscript"/>
        </w:rPr>
        <w:t xml:space="preserve"> </w:t>
      </w:r>
      <w:r w:rsidR="00603748" w:rsidRPr="00404EAA">
        <w:rPr>
          <w:rFonts w:asciiTheme="majorHAnsi" w:hAnsiTheme="majorHAnsi" w:cstheme="majorHAnsi"/>
          <w:szCs w:val="24"/>
        </w:rPr>
        <w:t>provide details on</w:t>
      </w:r>
      <w:r w:rsidR="000C5BEC" w:rsidRPr="00404EAA">
        <w:rPr>
          <w:rFonts w:asciiTheme="majorHAnsi" w:hAnsiTheme="majorHAnsi" w:cstheme="majorHAnsi"/>
          <w:szCs w:val="24"/>
        </w:rPr>
        <w:t xml:space="preserve"> epineurium boundary</w:t>
      </w:r>
      <w:r w:rsidR="002509B7" w:rsidRPr="00404EAA">
        <w:rPr>
          <w:rFonts w:asciiTheme="majorHAnsi" w:hAnsiTheme="majorHAnsi" w:cstheme="majorHAnsi"/>
          <w:szCs w:val="24"/>
        </w:rPr>
        <w:t xml:space="preserve"> measuring</w:t>
      </w:r>
      <w:r w:rsidR="000C5BEC" w:rsidRPr="00404EAA">
        <w:rPr>
          <w:rFonts w:asciiTheme="majorHAnsi" w:hAnsiTheme="majorHAnsi" w:cstheme="majorHAnsi"/>
          <w:szCs w:val="24"/>
        </w:rPr>
        <w:t xml:space="preserve"> median nerve </w:t>
      </w:r>
      <w:r w:rsidR="002509B7" w:rsidRPr="00404EAA">
        <w:rPr>
          <w:rFonts w:asciiTheme="majorHAnsi" w:hAnsiTheme="majorHAnsi" w:cstheme="majorHAnsi"/>
          <w:szCs w:val="24"/>
        </w:rPr>
        <w:t xml:space="preserve">CSA and/or </w:t>
      </w:r>
      <w:r w:rsidR="000C5BEC" w:rsidRPr="00404EAA">
        <w:rPr>
          <w:rFonts w:asciiTheme="majorHAnsi" w:hAnsiTheme="majorHAnsi" w:cstheme="majorHAnsi"/>
          <w:szCs w:val="24"/>
        </w:rPr>
        <w:t>lack of measures</w:t>
      </w:r>
      <w:r w:rsidR="002509B7" w:rsidRPr="00404EAA">
        <w:rPr>
          <w:rFonts w:asciiTheme="majorHAnsi" w:hAnsiTheme="majorHAnsi" w:cstheme="majorHAnsi"/>
          <w:szCs w:val="24"/>
        </w:rPr>
        <w:t xml:space="preserve"> to establish intra/interobserver reliability</w:t>
      </w:r>
    </w:p>
    <w:p w14:paraId="72FE2E45" w14:textId="36AD2A44" w:rsidR="00421925" w:rsidRPr="00404EAA" w:rsidRDefault="00051D4F" w:rsidP="00421925">
      <w:pPr>
        <w:rPr>
          <w:rFonts w:asciiTheme="majorHAnsi" w:hAnsiTheme="majorHAnsi" w:cstheme="majorHAnsi"/>
          <w:szCs w:val="24"/>
        </w:rPr>
      </w:pPr>
      <w:r w:rsidRPr="00404EAA">
        <w:rPr>
          <w:rFonts w:asciiTheme="majorHAnsi" w:hAnsiTheme="majorHAnsi" w:cstheme="majorHAnsi"/>
          <w:szCs w:val="24"/>
          <w:vertAlign w:val="superscript"/>
        </w:rPr>
        <w:t>f</w:t>
      </w:r>
      <w:r w:rsidR="002509B7" w:rsidRPr="00404EAA">
        <w:rPr>
          <w:rFonts w:asciiTheme="majorHAnsi" w:hAnsiTheme="majorHAnsi" w:cstheme="majorHAnsi"/>
          <w:szCs w:val="24"/>
        </w:rPr>
        <w:t xml:space="preserve"> clearly explained</w:t>
      </w:r>
      <w:r w:rsidR="00022247" w:rsidRPr="00404EAA">
        <w:rPr>
          <w:rFonts w:asciiTheme="majorHAnsi" w:hAnsiTheme="majorHAnsi" w:cstheme="majorHAnsi"/>
          <w:szCs w:val="24"/>
        </w:rPr>
        <w:t xml:space="preserve"> in the results summary</w:t>
      </w:r>
      <w:r w:rsidR="002509B7" w:rsidRPr="00404EAA">
        <w:rPr>
          <w:rFonts w:asciiTheme="majorHAnsi" w:hAnsiTheme="majorHAnsi" w:cstheme="majorHAnsi"/>
          <w:szCs w:val="24"/>
        </w:rPr>
        <w:t xml:space="preserve"> as why only some subjects were excluded</w:t>
      </w:r>
    </w:p>
    <w:tbl>
      <w:tblPr>
        <w:tblW w:w="14674" w:type="dxa"/>
        <w:jc w:val="center"/>
        <w:tblLook w:val="04A0" w:firstRow="1" w:lastRow="0" w:firstColumn="1" w:lastColumn="0" w:noHBand="0" w:noVBand="1"/>
      </w:tblPr>
      <w:tblGrid>
        <w:gridCol w:w="2722"/>
        <w:gridCol w:w="1511"/>
        <w:gridCol w:w="1522"/>
        <w:gridCol w:w="1163"/>
        <w:gridCol w:w="1911"/>
        <w:gridCol w:w="1257"/>
        <w:gridCol w:w="1951"/>
        <w:gridCol w:w="1537"/>
        <w:gridCol w:w="1350"/>
      </w:tblGrid>
      <w:tr w:rsidR="00421925" w:rsidRPr="00404EAA" w14:paraId="2AEC809A" w14:textId="77777777" w:rsidTr="009C5F24">
        <w:trPr>
          <w:trHeight w:val="265"/>
          <w:jc w:val="center"/>
        </w:trPr>
        <w:tc>
          <w:tcPr>
            <w:tcW w:w="27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2D909" w14:textId="00EE15E7" w:rsidR="00421925" w:rsidRPr="00404EAA" w:rsidRDefault="00365EDE" w:rsidP="004219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b/>
                <w:bCs/>
                <w:szCs w:val="24"/>
                <w:lang w:eastAsia="en-SG" w:bidi="ar-SA"/>
              </w:rPr>
              <w:t>Stud</w:t>
            </w:r>
            <w:r w:rsidR="00421925" w:rsidRPr="00404EAA">
              <w:rPr>
                <w:rFonts w:asciiTheme="majorHAnsi" w:eastAsia="Times New Roman" w:hAnsiTheme="majorHAnsi" w:cstheme="majorHAnsi"/>
                <w:b/>
                <w:bCs/>
                <w:szCs w:val="24"/>
                <w:lang w:eastAsia="en-SG" w:bidi="ar-SA"/>
              </w:rPr>
              <w:t>y details</w:t>
            </w:r>
          </w:p>
        </w:tc>
        <w:tc>
          <w:tcPr>
            <w:tcW w:w="1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CDD7A" w14:textId="77777777" w:rsidR="00421925" w:rsidRPr="00404EAA" w:rsidRDefault="00421925" w:rsidP="004219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b/>
                <w:bCs/>
                <w:szCs w:val="24"/>
                <w:lang w:eastAsia="en-SG" w:bidi="ar-SA"/>
              </w:rPr>
              <w:t>Country of study</w:t>
            </w:r>
          </w:p>
        </w:tc>
        <w:tc>
          <w:tcPr>
            <w:tcW w:w="15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9556E" w14:textId="77777777" w:rsidR="00421925" w:rsidRPr="00404EAA" w:rsidRDefault="00421925" w:rsidP="004219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b/>
                <w:bCs/>
                <w:szCs w:val="24"/>
                <w:lang w:eastAsia="en-SG" w:bidi="ar-SA"/>
              </w:rPr>
              <w:t>Total number of Median nerves evaluated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F3B13" w14:textId="77777777" w:rsidR="00421925" w:rsidRPr="00404EAA" w:rsidRDefault="00421925" w:rsidP="004219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b/>
                <w:bCs/>
                <w:szCs w:val="24"/>
                <w:lang w:eastAsia="en-SG" w:bidi="ar-SA"/>
              </w:rPr>
              <w:t>Number of healthy controls</w:t>
            </w:r>
          </w:p>
        </w:tc>
        <w:tc>
          <w:tcPr>
            <w:tcW w:w="80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A00C7" w14:textId="77777777" w:rsidR="00421925" w:rsidRPr="00404EAA" w:rsidRDefault="00421925" w:rsidP="004219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b/>
                <w:bCs/>
                <w:szCs w:val="24"/>
                <w:lang w:eastAsia="en-SG" w:bidi="ar-SA"/>
              </w:rPr>
              <w:t>Risk of Bias (AQUA)</w:t>
            </w:r>
          </w:p>
        </w:tc>
      </w:tr>
      <w:tr w:rsidR="00136402" w:rsidRPr="00404EAA" w14:paraId="29C12A37" w14:textId="77777777" w:rsidTr="009C5F24">
        <w:trPr>
          <w:trHeight w:val="952"/>
          <w:jc w:val="center"/>
        </w:trPr>
        <w:tc>
          <w:tcPr>
            <w:tcW w:w="27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E5129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b/>
                <w:bCs/>
                <w:szCs w:val="24"/>
                <w:lang w:eastAsia="en-SG" w:bidi="ar-SA"/>
              </w:rPr>
            </w:pPr>
          </w:p>
        </w:tc>
        <w:tc>
          <w:tcPr>
            <w:tcW w:w="1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C7B19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b/>
                <w:bCs/>
                <w:szCs w:val="24"/>
                <w:lang w:eastAsia="en-SG" w:bidi="ar-SA"/>
              </w:rPr>
            </w:pPr>
          </w:p>
        </w:tc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B2276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b/>
                <w:bCs/>
                <w:szCs w:val="24"/>
                <w:lang w:eastAsia="en-SG" w:bidi="ar-SA"/>
              </w:rPr>
            </w:pPr>
          </w:p>
        </w:tc>
        <w:tc>
          <w:tcPr>
            <w:tcW w:w="11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5BB12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b/>
                <w:bCs/>
                <w:szCs w:val="24"/>
                <w:lang w:eastAsia="en-SG" w:bidi="ar-SA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66FD7" w14:textId="77777777" w:rsidR="00421925" w:rsidRPr="00404EAA" w:rsidRDefault="00421925" w:rsidP="004219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b/>
                <w:bCs/>
                <w:szCs w:val="24"/>
                <w:lang w:eastAsia="en-SG" w:bidi="ar-SA"/>
              </w:rPr>
              <w:t>Objectives and Study characteristics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D5DD3" w14:textId="77777777" w:rsidR="00421925" w:rsidRPr="00404EAA" w:rsidRDefault="00421925" w:rsidP="004219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b/>
                <w:bCs/>
                <w:szCs w:val="24"/>
                <w:lang w:eastAsia="en-SG" w:bidi="ar-SA"/>
              </w:rPr>
              <w:t>Design of the study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555E0" w14:textId="77777777" w:rsidR="00421925" w:rsidRPr="00404EAA" w:rsidRDefault="00421925" w:rsidP="004219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b/>
                <w:bCs/>
                <w:szCs w:val="24"/>
                <w:lang w:eastAsia="en-SG" w:bidi="ar-SA"/>
              </w:rPr>
              <w:t>Characteristics of study methodology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C2D45" w14:textId="77777777" w:rsidR="00421925" w:rsidRPr="00404EAA" w:rsidRDefault="00421925" w:rsidP="004219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b/>
                <w:bCs/>
                <w:szCs w:val="24"/>
                <w:lang w:eastAsia="en-SG" w:bidi="ar-SA"/>
              </w:rPr>
              <w:t>Description of Anatomical structur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18110" w14:textId="77777777" w:rsidR="00421925" w:rsidRPr="00404EAA" w:rsidRDefault="00421925" w:rsidP="004219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b/>
                <w:bCs/>
                <w:szCs w:val="24"/>
                <w:lang w:eastAsia="en-SG" w:bidi="ar-SA"/>
              </w:rPr>
              <w:t>Reporting of results</w:t>
            </w:r>
          </w:p>
        </w:tc>
      </w:tr>
      <w:tr w:rsidR="00136402" w:rsidRPr="00404EAA" w14:paraId="7C9FD849" w14:textId="77777777" w:rsidTr="009C5F24">
        <w:trPr>
          <w:trHeight w:val="265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D4CEE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Singh et al., 2019</w:t>
            </w:r>
            <w:r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3534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Indi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EF7B6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4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1E992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45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A4175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E00EB" w14:textId="75B60763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Unclear</w:t>
            </w:r>
            <w:r w:rsidR="0085427A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c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601EE" w14:textId="36FBCCEC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High</w:t>
            </w:r>
            <w:r w:rsidR="00E17DB0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e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4B0AD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A8C93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1265D2B1" w14:textId="77777777" w:rsidTr="009C5F24">
        <w:trPr>
          <w:trHeight w:val="376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97683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Kwon et al., 2008</w:t>
            </w:r>
            <w:r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3B29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Kore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56E2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4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7DE6B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29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C58D6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8B26E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 xml:space="preserve">Low 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208A3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201F3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18B9D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347500F6" w14:textId="77777777" w:rsidTr="009C5F24">
        <w:trPr>
          <w:trHeight w:val="299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07CCE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Pelosi et al.,2017</w:t>
            </w:r>
            <w:r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E6FF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New Zealand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A774B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F23A0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7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6B7D8" w14:textId="40F4184B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High</w:t>
            </w:r>
            <w:r w:rsidR="00284E5F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a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7CA15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08823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3479D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EFB8C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545C01DE" w14:textId="77777777" w:rsidTr="006431DA">
        <w:trPr>
          <w:trHeight w:val="332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A274" w14:textId="2401124D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Chen et al., 2011</w:t>
            </w:r>
            <w:r w:rsidR="00966181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2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01BF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Chin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F2C6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24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86F79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12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92AC2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A17FC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711A3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 xml:space="preserve">Low 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C740F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D0EC2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2FA5E161" w14:textId="77777777" w:rsidTr="006431DA">
        <w:trPr>
          <w:trHeight w:val="232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86E0" w14:textId="5827D83B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Won et al., 2013</w:t>
            </w:r>
            <w:r w:rsidR="002A5F35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2</w:t>
            </w:r>
            <w:r w:rsidR="000F2975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3286D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Kore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2AA66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19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EBDC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97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84AD5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BCD81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7BF15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A4DB7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42B17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3A5AAC8A" w14:textId="77777777" w:rsidTr="006431DA">
        <w:trPr>
          <w:trHeight w:val="299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41FC8" w14:textId="0B9F3B7C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Sugimoto et al., 2013</w:t>
            </w:r>
            <w:r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2</w:t>
            </w:r>
            <w:r w:rsidR="00866749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3F174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Japa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D903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12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3B2F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6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72D8D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B4BE5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B6995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 xml:space="preserve">Low 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E475B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439D0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75A2B7C2" w14:textId="77777777" w:rsidTr="006431DA">
        <w:trPr>
          <w:trHeight w:val="299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0B04" w14:textId="76B9B4AC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Pelosi et al., 2018</w:t>
            </w:r>
            <w:r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2</w:t>
            </w:r>
            <w:r w:rsidR="00194CB0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56CFA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 xml:space="preserve">New </w:t>
            </w: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lastRenderedPageBreak/>
              <w:t>Zealand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26219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lastRenderedPageBreak/>
              <w:t>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A4A87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14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9D0D2" w14:textId="7A3482FD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High</w:t>
            </w:r>
            <w:r w:rsidR="00284E5F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a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CCF79" w14:textId="1EF2F3EF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High</w:t>
            </w:r>
            <w:r w:rsidR="007A5020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d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01DDC" w14:textId="6A0BB578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High</w:t>
            </w:r>
            <w:r w:rsidR="00E17DB0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e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67702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06BC1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7648FF20" w14:textId="77777777" w:rsidTr="00273206">
        <w:trPr>
          <w:trHeight w:val="299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7600" w14:textId="5B9CA625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Mulroy</w:t>
            </w:r>
            <w:proofErr w:type="spellEnd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 xml:space="preserve"> et al., 2018</w:t>
            </w:r>
            <w:r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2</w:t>
            </w:r>
            <w:r w:rsidR="000F35CB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BC6D3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New Zealand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6AFD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039B1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8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1DD3E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1783A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E27B5" w14:textId="7CC96618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High</w:t>
            </w:r>
            <w:r w:rsidR="00E17DB0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e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60E0A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573D1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3BD43B6D" w14:textId="77777777" w:rsidTr="00273206">
        <w:trPr>
          <w:trHeight w:val="299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06589" w14:textId="239ECA6F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Niu</w:t>
            </w:r>
            <w:proofErr w:type="spellEnd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 xml:space="preserve"> et al., 2020</w:t>
            </w:r>
            <w:r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2</w:t>
            </w:r>
            <w:r w:rsidR="00422331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41CCD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Chin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1AAC2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8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0967D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8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A1439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6AE3E" w14:textId="1C1656E0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Unclear</w:t>
            </w:r>
            <w:r w:rsidR="0085427A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c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74AB5" w14:textId="2BD1B680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High</w:t>
            </w:r>
            <w:r w:rsidR="00E17DB0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e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9AE7D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7B5BF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58E61AED" w14:textId="77777777" w:rsidTr="00273206">
        <w:trPr>
          <w:trHeight w:val="276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892AC" w14:textId="1DC8DADE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Jang et al., 2014</w:t>
            </w:r>
            <w:r w:rsidR="00DB67E7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2</w:t>
            </w:r>
            <w:r w:rsidR="00C17B11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B4A9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Kore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2B1FA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3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2A3F5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18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8A333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9DA62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BA902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F8F89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2647F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641FBEF8" w14:textId="77777777" w:rsidTr="00273206">
        <w:trPr>
          <w:trHeight w:val="310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3D82F" w14:textId="3D81489F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Grimm et al., 2017</w:t>
            </w:r>
            <w:r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2</w:t>
            </w:r>
            <w:r w:rsidR="00A211E9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92DA2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Germany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88048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5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4198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5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72C60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E35A5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CBB75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03A0A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F76DD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5096DDF5" w14:textId="77777777" w:rsidTr="00273206">
        <w:trPr>
          <w:trHeight w:val="299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E2343" w14:textId="23CBCAAA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Grimm et al., 2018</w:t>
            </w:r>
            <w:r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2</w:t>
            </w:r>
            <w:r w:rsidR="006B6F14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7BC9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Germany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89B92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1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09CF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10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5EE8A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D01A4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4F041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1DB3C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45CC0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5C1E63C5" w14:textId="77777777" w:rsidTr="00EA3171">
        <w:trPr>
          <w:trHeight w:val="265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E049" w14:textId="28C6E709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Grimm et al.,2014</w:t>
            </w:r>
            <w:r w:rsidR="00814910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3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23A04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Germany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A211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4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E2E42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2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169C6" w14:textId="74F13641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High</w:t>
            </w:r>
            <w:r w:rsidR="006B5EEF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b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3BBED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D5B9F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0CB82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C3808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5B8E24E9" w14:textId="77777777" w:rsidTr="00EA3171">
        <w:trPr>
          <w:trHeight w:val="299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66BE" w14:textId="719A0395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Rosmalen et al., 2019</w:t>
            </w:r>
            <w:r w:rsidR="00A37D91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3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4942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Netherland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758B2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5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277D6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5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C180C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34CE4" w14:textId="0D4FA00D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Unclear</w:t>
            </w:r>
            <w:r w:rsidR="0085427A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c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99A12" w14:textId="3852330D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High</w:t>
            </w:r>
            <w:r w:rsidR="00E17DB0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e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89D2C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28BE8" w14:textId="01E7C37C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Unclear</w:t>
            </w:r>
            <w:r w:rsidR="00051D4F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f</w:t>
            </w:r>
            <w:proofErr w:type="spellEnd"/>
          </w:p>
        </w:tc>
      </w:tr>
      <w:tr w:rsidR="00136402" w:rsidRPr="00404EAA" w14:paraId="6FC4898F" w14:textId="77777777" w:rsidTr="00EA3171">
        <w:trPr>
          <w:trHeight w:val="299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F27B" w14:textId="3C8857A0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Bathala</w:t>
            </w:r>
            <w:proofErr w:type="spellEnd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 xml:space="preserve"> et al., 2014</w:t>
            </w:r>
            <w:r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3</w:t>
            </w:r>
            <w:r w:rsidR="00D03DF7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51D8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Indi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19A5E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2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EC40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10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346DC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27089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43978" w14:textId="152CC1CF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High</w:t>
            </w:r>
            <w:r w:rsidR="00E17DB0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e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D9A9D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17A10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4DBCCC44" w14:textId="77777777" w:rsidTr="00EA3171">
        <w:trPr>
          <w:trHeight w:val="265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E134E" w14:textId="55966F90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thet at al., 2019</w:t>
            </w:r>
            <w:r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3</w:t>
            </w:r>
            <w:r w:rsidR="002B1851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787F5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US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775B5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3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B60F8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15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3D720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08F9D" w14:textId="3C38DB76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Unclear</w:t>
            </w:r>
            <w:r w:rsidR="0085427A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c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23B3A" w14:textId="2299ECC5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High</w:t>
            </w:r>
            <w:r w:rsidR="00E17DB0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e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6D499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6B1B9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35F2CA23" w14:textId="77777777" w:rsidTr="00EA3171">
        <w:trPr>
          <w:trHeight w:val="265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202C" w14:textId="0742CA5F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Cartwright et al., 2013</w:t>
            </w:r>
            <w:r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3</w:t>
            </w:r>
            <w:r w:rsidR="005440CB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01F28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US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8464E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1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DF314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2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330D1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480A4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7EEB2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CD158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7FD07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666389E9" w14:textId="77777777" w:rsidTr="00EA3171">
        <w:trPr>
          <w:trHeight w:val="265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17D54" w14:textId="285A56EF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i et al., 2015</w:t>
            </w:r>
            <w:r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3</w:t>
            </w:r>
            <w:r w:rsidR="00E46040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C678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America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7EA52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2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52806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1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D5F06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331C9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9C63C" w14:textId="073DC5C6" w:rsidR="00421925" w:rsidRPr="00404EAA" w:rsidRDefault="00C84BB8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Unclear</w:t>
            </w:r>
            <w:r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e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6B9F3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86410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4D1D6F71" w14:textId="77777777" w:rsidTr="00EA3171">
        <w:trPr>
          <w:trHeight w:val="276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E9028" w14:textId="2CC5E00C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Wang et al., 2008</w:t>
            </w:r>
            <w:r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3</w:t>
            </w:r>
            <w:r w:rsidR="00973691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D0036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Taiwa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DDB80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4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AAD11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2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E50D9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06F58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C6CFE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E26F1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896C8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34876D69" w14:textId="77777777" w:rsidTr="00EA3171">
        <w:trPr>
          <w:trHeight w:val="299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91465" w14:textId="3E31024D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Kerasnoudis et al., 2013</w:t>
            </w:r>
            <w:r w:rsidR="00DB67E7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3</w:t>
            </w:r>
            <w:r w:rsidR="002E2C84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586E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Germany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69F9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15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5298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75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86297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B1EBD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6F101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8A3FA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7AE52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48434E56" w14:textId="77777777" w:rsidTr="00406597">
        <w:trPr>
          <w:trHeight w:val="299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D2518" w14:textId="27B5F020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Tsai et al., 2013</w:t>
            </w:r>
            <w:r w:rsidR="00DB67E7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3</w:t>
            </w:r>
            <w:r w:rsidR="00DE6BFA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DC4A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Taiwa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E32A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4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EABC1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2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001B9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F04BA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52A56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60C1F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BC3CD" w14:textId="12B0AC47" w:rsidR="00421925" w:rsidRPr="00404EAA" w:rsidRDefault="008D78DA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148E2250" w14:textId="77777777" w:rsidTr="00406597">
        <w:trPr>
          <w:trHeight w:val="299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1224A" w14:textId="09C9B626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Horng</w:t>
            </w:r>
            <w:proofErr w:type="spellEnd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 xml:space="preserve"> et al., 2014</w:t>
            </w:r>
            <w:r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3</w:t>
            </w:r>
            <w:r w:rsidR="002F156B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640C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Taiwa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4012A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10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D9C2C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5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D1DBF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B1974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C54A6" w14:textId="1FEC15EE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High</w:t>
            </w:r>
            <w:r w:rsidR="00CA32D7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e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85885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8B5AA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480398B7" w14:textId="77777777" w:rsidTr="00657983">
        <w:trPr>
          <w:trHeight w:val="288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0B97" w14:textId="2F802BEC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Kim et al., 2014</w:t>
            </w:r>
            <w:r w:rsidR="00A63888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4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45FFF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Kore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37FB2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3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A323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19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D3687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1B774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7B1E2" w14:textId="3073CE9A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High</w:t>
            </w:r>
            <w:r w:rsidR="00CA32D7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e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015A6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B6663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1B5D944B" w14:textId="77777777" w:rsidTr="00A906B1">
        <w:trPr>
          <w:trHeight w:val="276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67986" w14:textId="716ACDA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Böhm</w:t>
            </w:r>
            <w:proofErr w:type="spellEnd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 xml:space="preserve"> et al., 2014</w:t>
            </w:r>
            <w:r w:rsidR="0093195F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4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0E9BE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Europ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CC41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5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B63A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56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E9608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E64E9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1F45F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89D0E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DF2F0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348CFF99" w14:textId="77777777" w:rsidTr="00A906B1">
        <w:trPr>
          <w:trHeight w:val="265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EB013" w14:textId="1AC742B4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Kerasnoudis et al., 2015</w:t>
            </w:r>
            <w:r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4</w:t>
            </w:r>
            <w:r w:rsidR="00EA22F5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5B6E5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Germany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661E8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15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DEB7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75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AFFCD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435D7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22ED5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B5DEB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EF795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178776EE" w14:textId="77777777" w:rsidTr="00A906B1">
        <w:trPr>
          <w:trHeight w:val="299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5CC9" w14:textId="6956A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Borire et al., 2016</w:t>
            </w:r>
            <w:r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4</w:t>
            </w:r>
            <w:r w:rsidR="00A52D7E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5A71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Australi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8F91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4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4AACE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2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987B6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83A04" w14:textId="259FA278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Unclear</w:t>
            </w:r>
            <w:r w:rsidR="0085427A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c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690AE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94C55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25303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2D92A9DA" w14:textId="77777777" w:rsidTr="00A906B1">
        <w:trPr>
          <w:trHeight w:val="299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3DF6" w14:textId="3C636349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Arslan et al., 2018</w:t>
            </w:r>
            <w:r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4</w:t>
            </w:r>
            <w:r w:rsidR="00E012D8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7D45E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Turkey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F75C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2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05CC4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1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3849A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2C0AB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626DA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D6504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932E8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4B3C02FE" w14:textId="77777777" w:rsidTr="00A906B1">
        <w:trPr>
          <w:trHeight w:val="299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AD32E" w14:textId="4BE4C64E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Atan</w:t>
            </w:r>
            <w:proofErr w:type="spellEnd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 xml:space="preserve"> et al., 2018</w:t>
            </w:r>
            <w:r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4</w:t>
            </w:r>
            <w:r w:rsidR="002F6A89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7462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Turkey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1CA5E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5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D27CD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5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CD164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9D513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01B61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76482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783E8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70376AB0" w14:textId="77777777" w:rsidTr="00533F65">
        <w:trPr>
          <w:trHeight w:val="299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BAE74" w14:textId="497E9E64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Chang et al., 2009</w:t>
            </w:r>
            <w:r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4</w:t>
            </w:r>
            <w:r w:rsidR="006D28D5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6C5C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Chin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9E58D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5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5427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3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10E73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400AF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B082D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58595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279CD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21BBEA4E" w14:textId="77777777" w:rsidTr="00533F65">
        <w:trPr>
          <w:trHeight w:val="299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CB24" w14:textId="198F3640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Kleermaeker et al., 2019</w:t>
            </w:r>
            <w:r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4</w:t>
            </w:r>
            <w:r w:rsidR="00EA1AA9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D873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Netherland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9B2B5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4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980E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4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B23CE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9840F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BEE58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 xml:space="preserve">Low 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376F8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7C923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12CBCCB6" w14:textId="77777777" w:rsidTr="008C56FF">
        <w:trPr>
          <w:trHeight w:val="299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87AB8" w14:textId="41FCBAEB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lastRenderedPageBreak/>
              <w:t>Kaymak</w:t>
            </w:r>
            <w:proofErr w:type="spellEnd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 xml:space="preserve"> et al., 2008</w:t>
            </w:r>
            <w:r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4</w:t>
            </w:r>
            <w:r w:rsidR="00B00773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8AA27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Turkey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474AF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3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D213B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19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0D575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9E19C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12478" w14:textId="071B56B2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High</w:t>
            </w:r>
            <w:r w:rsidR="00CA32D7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e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0E0BE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AA800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283E238A" w14:textId="77777777" w:rsidTr="008C56FF">
        <w:trPr>
          <w:trHeight w:val="299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2B40" w14:textId="179BAFE0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Rahmani</w:t>
            </w:r>
            <w:proofErr w:type="spellEnd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 xml:space="preserve"> et al., 2011</w:t>
            </w:r>
            <w:r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4</w:t>
            </w:r>
            <w:r w:rsidR="006263A6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F484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Ira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D439F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4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F22C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4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2396E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21AB0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6A7BA" w14:textId="4029BF01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High</w:t>
            </w:r>
            <w:r w:rsidR="00CA32D7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e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D89F4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20107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19E721DD" w14:textId="77777777" w:rsidTr="008C56FF">
        <w:trPr>
          <w:trHeight w:val="299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63ABC" w14:textId="664C77CB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Kim et al., 2012</w:t>
            </w:r>
            <w:r w:rsidR="00022578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5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83F71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Kore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67499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6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BAF2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6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79395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5816A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28184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FA622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51F85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69842F1A" w14:textId="77777777" w:rsidTr="004E70CF">
        <w:trPr>
          <w:trHeight w:val="265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C804" w14:textId="7872F03A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Cingoz et al., 2018</w:t>
            </w:r>
            <w:r w:rsidR="00A04432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5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82C26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Turkey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A0D2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1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6B29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9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BD9AF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B0DF4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31B64" w14:textId="123580F1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High</w:t>
            </w:r>
            <w:r w:rsidR="00CA32D7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e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E8553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D8B42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2584DBF4" w14:textId="77777777" w:rsidTr="002F11A5">
        <w:trPr>
          <w:trHeight w:val="299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FE744" w14:textId="0F7541F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Keles</w:t>
            </w:r>
            <w:proofErr w:type="spellEnd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 xml:space="preserve"> et al., 2005</w:t>
            </w:r>
            <w:r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5</w:t>
            </w:r>
            <w:r w:rsidR="009665A5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7E7FA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Turkey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B5E93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4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817E0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2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8CA7C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CD649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55CD4" w14:textId="094DE8D1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High</w:t>
            </w:r>
            <w:r w:rsidR="00CA32D7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e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6EE3B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E4DA1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7D7F074B" w14:textId="77777777" w:rsidTr="002F11A5">
        <w:trPr>
          <w:trHeight w:val="299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6D789" w14:textId="20704992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Ažman</w:t>
            </w:r>
            <w:proofErr w:type="spellEnd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 xml:space="preserve"> et al., 2009</w:t>
            </w:r>
            <w:r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5</w:t>
            </w:r>
            <w:r w:rsidR="0085797C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78FF1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Croati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9DD0D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5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2706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25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FC8DA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92B76" w14:textId="4A41199E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Unclear</w:t>
            </w:r>
            <w:r w:rsidR="0085427A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c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526A9" w14:textId="6FAC9EAC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High</w:t>
            </w:r>
            <w:r w:rsidR="00CA32D7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e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8DE3D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29084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445A8375" w14:textId="77777777" w:rsidTr="009C5F24">
        <w:trPr>
          <w:trHeight w:val="265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C54E" w14:textId="4324C366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Bayrak</w:t>
            </w:r>
            <w:proofErr w:type="spellEnd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 xml:space="preserve"> et al., 2007</w:t>
            </w:r>
            <w:r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5</w:t>
            </w:r>
            <w:r w:rsidR="00AE6122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8FAF5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Turkey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056A0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4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83F39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2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E345D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BB8A3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731CA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DCD80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18D67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4B193E35" w14:textId="77777777" w:rsidTr="009C5F24">
        <w:trPr>
          <w:trHeight w:val="265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1ED94" w14:textId="7469090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u et al., 2015</w:t>
            </w:r>
            <w:r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5</w:t>
            </w:r>
            <w:r w:rsidR="006B4B41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2AF2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Chin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05A23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4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AA7C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4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F329B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56329" w14:textId="687AD5C2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proofErr w:type="gram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Unclear</w:t>
            </w:r>
            <w:r w:rsidR="006D077E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b</w:t>
            </w:r>
            <w:r w:rsidR="003506B7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,</w:t>
            </w:r>
            <w:r w:rsidR="006D077E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c</w:t>
            </w:r>
            <w:proofErr w:type="spellEnd"/>
            <w:proofErr w:type="gramEnd"/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A09AA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19C92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05066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6741A2A3" w14:textId="77777777" w:rsidTr="009C5F24">
        <w:trPr>
          <w:trHeight w:val="299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4597D" w14:textId="7C8C3DBC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Kele</w:t>
            </w:r>
            <w:proofErr w:type="spellEnd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 xml:space="preserve"> et al., 2003</w:t>
            </w:r>
            <w:r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5</w:t>
            </w:r>
            <w:r w:rsidR="00BD1D55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C8E7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Germany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D4478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5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A7C7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3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9649E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5EDBF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E84E4" w14:textId="364BA1AD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High</w:t>
            </w:r>
            <w:r w:rsidR="00CA32D7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e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CE3C3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A8DDF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04EAA" w14:paraId="62ADE65F" w14:textId="77777777" w:rsidTr="009C5F24">
        <w:trPr>
          <w:trHeight w:val="299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94684" w14:textId="2B29609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Kuo</w:t>
            </w:r>
            <w:proofErr w:type="spellEnd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 xml:space="preserve"> et al., 2001</w:t>
            </w:r>
            <w:r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5</w:t>
            </w:r>
            <w:r w:rsidR="00DD7196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2718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Taiwa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FA833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1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47656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17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C717F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AEE14" w14:textId="09A5CCC4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Unclear</w:t>
            </w:r>
            <w:r w:rsidR="006D077E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c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C400B" w14:textId="4C28136A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High</w:t>
            </w:r>
            <w:r w:rsidR="00CA32D7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e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1CA7A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1740E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  <w:tr w:rsidR="00136402" w:rsidRPr="00421925" w14:paraId="0B9E55EF" w14:textId="77777777" w:rsidTr="009C5F24">
        <w:trPr>
          <w:trHeight w:val="299"/>
          <w:jc w:val="center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BA793" w14:textId="6D6B4E1B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Wilkinson et al., 2001</w:t>
            </w:r>
            <w:r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5</w:t>
            </w:r>
            <w:r w:rsidR="00BB276C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87CCE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Australi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8D2D5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2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D3A15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1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9DF1F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1512C" w14:textId="6965B509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proofErr w:type="spellStart"/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Unclear</w:t>
            </w:r>
            <w:r w:rsidR="006D077E" w:rsidRPr="00404EAA">
              <w:rPr>
                <w:rFonts w:asciiTheme="majorHAnsi" w:eastAsia="Times New Roman" w:hAnsiTheme="majorHAnsi" w:cstheme="majorHAnsi"/>
                <w:szCs w:val="24"/>
                <w:vertAlign w:val="superscript"/>
                <w:lang w:eastAsia="en-SG" w:bidi="ar-SA"/>
              </w:rPr>
              <w:t>c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3F113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406F2" w14:textId="77777777" w:rsidR="00421925" w:rsidRPr="00404EAA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B4FBA" w14:textId="77777777" w:rsidR="00421925" w:rsidRPr="00421925" w:rsidRDefault="00421925" w:rsidP="00421925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</w:pPr>
            <w:r w:rsidRPr="00404EAA">
              <w:rPr>
                <w:rFonts w:asciiTheme="majorHAnsi" w:eastAsia="Times New Roman" w:hAnsiTheme="majorHAnsi" w:cstheme="majorHAnsi"/>
                <w:szCs w:val="24"/>
                <w:lang w:eastAsia="en-SG" w:bidi="ar-SA"/>
              </w:rPr>
              <w:t>Low</w:t>
            </w:r>
          </w:p>
        </w:tc>
      </w:tr>
    </w:tbl>
    <w:p w14:paraId="2C6B88BE" w14:textId="77777777" w:rsidR="00421925" w:rsidRPr="00421925" w:rsidRDefault="00421925" w:rsidP="00421925">
      <w:pPr>
        <w:rPr>
          <w:rFonts w:asciiTheme="majorHAnsi" w:hAnsiTheme="majorHAnsi" w:cstheme="majorHAnsi"/>
          <w:szCs w:val="24"/>
        </w:rPr>
      </w:pPr>
    </w:p>
    <w:sectPr w:rsidR="00421925" w:rsidRPr="00421925" w:rsidSect="00717743">
      <w:pgSz w:w="16838" w:h="11906" w:orient="landscape" w:code="9"/>
      <w:pgMar w:top="1440" w:right="1440" w:bottom="1440" w:left="1440" w:header="720" w:footer="720" w:gutter="0"/>
      <w:paperSrc w:first="7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F1C85" w14:textId="77777777" w:rsidR="00A12DFC" w:rsidRDefault="00A12DFC" w:rsidP="00890868">
      <w:pPr>
        <w:spacing w:after="0" w:line="240" w:lineRule="auto"/>
      </w:pPr>
      <w:r>
        <w:separator/>
      </w:r>
    </w:p>
  </w:endnote>
  <w:endnote w:type="continuationSeparator" w:id="0">
    <w:p w14:paraId="5978D583" w14:textId="77777777" w:rsidR="00A12DFC" w:rsidRDefault="00A12DFC" w:rsidP="008908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4C473" w14:textId="77777777" w:rsidR="00A12DFC" w:rsidRDefault="00A12DFC" w:rsidP="00890868">
      <w:pPr>
        <w:spacing w:after="0" w:line="240" w:lineRule="auto"/>
      </w:pPr>
      <w:r>
        <w:separator/>
      </w:r>
    </w:p>
  </w:footnote>
  <w:footnote w:type="continuationSeparator" w:id="0">
    <w:p w14:paraId="14B09957" w14:textId="77777777" w:rsidR="00A12DFC" w:rsidRDefault="00A12DFC" w:rsidP="008908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21925"/>
    <w:rsid w:val="00022247"/>
    <w:rsid w:val="00022578"/>
    <w:rsid w:val="00051D4F"/>
    <w:rsid w:val="00065003"/>
    <w:rsid w:val="000721F3"/>
    <w:rsid w:val="0007284E"/>
    <w:rsid w:val="0009666C"/>
    <w:rsid w:val="000B590D"/>
    <w:rsid w:val="000C5BEC"/>
    <w:rsid w:val="000E0C9F"/>
    <w:rsid w:val="000F2975"/>
    <w:rsid w:val="000F35CB"/>
    <w:rsid w:val="0011599E"/>
    <w:rsid w:val="00124D17"/>
    <w:rsid w:val="00125301"/>
    <w:rsid w:val="00136402"/>
    <w:rsid w:val="001478FE"/>
    <w:rsid w:val="001629C8"/>
    <w:rsid w:val="0016709C"/>
    <w:rsid w:val="00190976"/>
    <w:rsid w:val="00194CB0"/>
    <w:rsid w:val="001A005C"/>
    <w:rsid w:val="001A1E27"/>
    <w:rsid w:val="001A2C95"/>
    <w:rsid w:val="001A6DEA"/>
    <w:rsid w:val="001F3D1A"/>
    <w:rsid w:val="002022E0"/>
    <w:rsid w:val="0021426F"/>
    <w:rsid w:val="002364F2"/>
    <w:rsid w:val="0024485F"/>
    <w:rsid w:val="002509B7"/>
    <w:rsid w:val="00273206"/>
    <w:rsid w:val="00277255"/>
    <w:rsid w:val="00284E5F"/>
    <w:rsid w:val="002866AB"/>
    <w:rsid w:val="002A5F35"/>
    <w:rsid w:val="002B1851"/>
    <w:rsid w:val="002E2C84"/>
    <w:rsid w:val="002F11A5"/>
    <w:rsid w:val="002F156B"/>
    <w:rsid w:val="002F69C1"/>
    <w:rsid w:val="002F6A89"/>
    <w:rsid w:val="00311253"/>
    <w:rsid w:val="00330DB6"/>
    <w:rsid w:val="003506B7"/>
    <w:rsid w:val="003525D4"/>
    <w:rsid w:val="00365EDE"/>
    <w:rsid w:val="00395075"/>
    <w:rsid w:val="003E4002"/>
    <w:rsid w:val="003F6CE5"/>
    <w:rsid w:val="00404EAA"/>
    <w:rsid w:val="00406597"/>
    <w:rsid w:val="00421925"/>
    <w:rsid w:val="00422331"/>
    <w:rsid w:val="00427643"/>
    <w:rsid w:val="00475C80"/>
    <w:rsid w:val="00484B09"/>
    <w:rsid w:val="004E70CF"/>
    <w:rsid w:val="00527043"/>
    <w:rsid w:val="00533F65"/>
    <w:rsid w:val="005440CB"/>
    <w:rsid w:val="00561BCB"/>
    <w:rsid w:val="005B6686"/>
    <w:rsid w:val="005E4B58"/>
    <w:rsid w:val="005F02CE"/>
    <w:rsid w:val="00603748"/>
    <w:rsid w:val="006263A6"/>
    <w:rsid w:val="006431DA"/>
    <w:rsid w:val="006524B1"/>
    <w:rsid w:val="00657983"/>
    <w:rsid w:val="0067278F"/>
    <w:rsid w:val="00676D3B"/>
    <w:rsid w:val="006925D7"/>
    <w:rsid w:val="006972CC"/>
    <w:rsid w:val="006B4B41"/>
    <w:rsid w:val="006B5BE3"/>
    <w:rsid w:val="006B5EEF"/>
    <w:rsid w:val="006B6F14"/>
    <w:rsid w:val="006D077E"/>
    <w:rsid w:val="006D28D5"/>
    <w:rsid w:val="00717743"/>
    <w:rsid w:val="007A5020"/>
    <w:rsid w:val="007B660C"/>
    <w:rsid w:val="0080075E"/>
    <w:rsid w:val="0080664E"/>
    <w:rsid w:val="00814910"/>
    <w:rsid w:val="0085427A"/>
    <w:rsid w:val="0085797C"/>
    <w:rsid w:val="00861EC9"/>
    <w:rsid w:val="00866749"/>
    <w:rsid w:val="00890868"/>
    <w:rsid w:val="008A61DA"/>
    <w:rsid w:val="008C56FF"/>
    <w:rsid w:val="008D78DA"/>
    <w:rsid w:val="009062F5"/>
    <w:rsid w:val="0093195F"/>
    <w:rsid w:val="00966181"/>
    <w:rsid w:val="009665A5"/>
    <w:rsid w:val="00973691"/>
    <w:rsid w:val="00975732"/>
    <w:rsid w:val="0097674E"/>
    <w:rsid w:val="00983448"/>
    <w:rsid w:val="009C2578"/>
    <w:rsid w:val="009C5F24"/>
    <w:rsid w:val="00A01A14"/>
    <w:rsid w:val="00A04432"/>
    <w:rsid w:val="00A069C7"/>
    <w:rsid w:val="00A12DFC"/>
    <w:rsid w:val="00A154D8"/>
    <w:rsid w:val="00A15658"/>
    <w:rsid w:val="00A211E9"/>
    <w:rsid w:val="00A37D91"/>
    <w:rsid w:val="00A475B9"/>
    <w:rsid w:val="00A52D7E"/>
    <w:rsid w:val="00A63888"/>
    <w:rsid w:val="00A906B1"/>
    <w:rsid w:val="00A93872"/>
    <w:rsid w:val="00A96BF7"/>
    <w:rsid w:val="00AA5B18"/>
    <w:rsid w:val="00AE6122"/>
    <w:rsid w:val="00AF3038"/>
    <w:rsid w:val="00B00773"/>
    <w:rsid w:val="00B064FE"/>
    <w:rsid w:val="00B83BE8"/>
    <w:rsid w:val="00B96BC4"/>
    <w:rsid w:val="00BB276C"/>
    <w:rsid w:val="00BD1D55"/>
    <w:rsid w:val="00BE272E"/>
    <w:rsid w:val="00BE27E3"/>
    <w:rsid w:val="00C17B11"/>
    <w:rsid w:val="00C53CD0"/>
    <w:rsid w:val="00C84BB8"/>
    <w:rsid w:val="00CA32D7"/>
    <w:rsid w:val="00CC2F11"/>
    <w:rsid w:val="00CC4F62"/>
    <w:rsid w:val="00CD3933"/>
    <w:rsid w:val="00D03DF7"/>
    <w:rsid w:val="00D1531C"/>
    <w:rsid w:val="00D200FE"/>
    <w:rsid w:val="00DB67E7"/>
    <w:rsid w:val="00DC69A4"/>
    <w:rsid w:val="00DD7196"/>
    <w:rsid w:val="00DE6BFA"/>
    <w:rsid w:val="00E012D8"/>
    <w:rsid w:val="00E17DB0"/>
    <w:rsid w:val="00E23DBE"/>
    <w:rsid w:val="00E247F3"/>
    <w:rsid w:val="00E379F2"/>
    <w:rsid w:val="00E46040"/>
    <w:rsid w:val="00E63EA3"/>
    <w:rsid w:val="00E86E8D"/>
    <w:rsid w:val="00EA1AA9"/>
    <w:rsid w:val="00EA22F5"/>
    <w:rsid w:val="00EA3171"/>
    <w:rsid w:val="00EA3CF9"/>
    <w:rsid w:val="00EC636C"/>
    <w:rsid w:val="00EE146D"/>
    <w:rsid w:val="00EE23C0"/>
    <w:rsid w:val="00EE6F07"/>
    <w:rsid w:val="00EF401D"/>
    <w:rsid w:val="00EF5878"/>
    <w:rsid w:val="00F20F5A"/>
    <w:rsid w:val="00F35E76"/>
    <w:rsid w:val="00F37DF3"/>
    <w:rsid w:val="00F76414"/>
    <w:rsid w:val="00F91D5C"/>
    <w:rsid w:val="00F95FFC"/>
    <w:rsid w:val="00FA4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D0197F"/>
  <w15:chartTrackingRefBased/>
  <w15:docId w15:val="{EC08A506-FEFA-45F5-8142-84A2D5860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CD0"/>
    <w:pPr>
      <w:jc w:val="both"/>
    </w:pPr>
    <w:rPr>
      <w:sz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2509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09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09B7"/>
    <w:rPr>
      <w:sz w:val="20"/>
      <w:szCs w:val="20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9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9B7"/>
    <w:rPr>
      <w:b/>
      <w:bCs/>
      <w:sz w:val="20"/>
      <w:szCs w:val="20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00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Pages>3</Pages>
  <Words>530</Words>
  <Characters>302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Chandrasekaran</dc:creator>
  <cp:keywords/>
  <dc:description/>
  <cp:lastModifiedBy>Ramya Chandrasekaran</cp:lastModifiedBy>
  <cp:revision>160</cp:revision>
  <dcterms:created xsi:type="dcterms:W3CDTF">2022-01-05T09:05:00Z</dcterms:created>
  <dcterms:modified xsi:type="dcterms:W3CDTF">2022-05-11T02:15:00Z</dcterms:modified>
</cp:coreProperties>
</file>